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77BD1" w14:textId="733CBF79" w:rsidR="00084981" w:rsidRPr="006D3CF9" w:rsidRDefault="009D1709" w:rsidP="00084981">
      <w:pPr>
        <w:spacing w:after="24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</w:t>
      </w:r>
      <w:r w:rsidR="00084981">
        <w:rPr>
          <w:rFonts w:ascii="Times New Roman" w:hAnsi="Times New Roman" w:cs="Times New Roman"/>
          <w:b/>
          <w:sz w:val="22"/>
          <w:szCs w:val="22"/>
        </w:rPr>
        <w:t>1</w:t>
      </w:r>
      <w:r>
        <w:rPr>
          <w:rFonts w:ascii="Times New Roman" w:hAnsi="Times New Roman" w:cs="Times New Roman"/>
          <w:b/>
          <w:sz w:val="22"/>
          <w:szCs w:val="22"/>
        </w:rPr>
        <w:t xml:space="preserve"> Table</w:t>
      </w:r>
      <w:bookmarkStart w:id="0" w:name="_GoBack"/>
      <w:bookmarkEnd w:id="0"/>
      <w:r w:rsidR="00084981">
        <w:rPr>
          <w:rFonts w:ascii="Times New Roman" w:hAnsi="Times New Roman" w:cs="Times New Roman"/>
          <w:b/>
          <w:sz w:val="22"/>
          <w:szCs w:val="22"/>
        </w:rPr>
        <w:t>: Comparison between those who completed the survey and those who commenced but did not complete the survey</w:t>
      </w:r>
    </w:p>
    <w:tbl>
      <w:tblPr>
        <w:tblpPr w:leftFromText="180" w:rightFromText="180" w:vertAnchor="page" w:horzAnchor="margin" w:tblpY="2295"/>
        <w:tblW w:w="9322" w:type="dxa"/>
        <w:tblLook w:val="04A0" w:firstRow="1" w:lastRow="0" w:firstColumn="1" w:lastColumn="0" w:noHBand="0" w:noVBand="1"/>
      </w:tblPr>
      <w:tblGrid>
        <w:gridCol w:w="4047"/>
        <w:gridCol w:w="1023"/>
        <w:gridCol w:w="1559"/>
        <w:gridCol w:w="1417"/>
        <w:gridCol w:w="1276"/>
      </w:tblGrid>
      <w:tr w:rsidR="00084981" w:rsidRPr="001B0EFC" w14:paraId="6A680E45" w14:textId="77777777" w:rsidTr="00B95071">
        <w:tc>
          <w:tcPr>
            <w:tcW w:w="4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5C51C" w14:textId="77777777" w:rsidR="00084981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1D27A841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6E7A71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5BF6B3" w14:textId="77777777" w:rsidR="00084981" w:rsidRPr="001B0EFC" w:rsidRDefault="00084981" w:rsidP="00B95071">
            <w:pPr>
              <w:spacing w:line="280" w:lineRule="exac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pened survey but dropped out</w:t>
            </w:r>
          </w:p>
          <w:p w14:paraId="45140CF7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n= 191</w:t>
            </w: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4234B3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mpleted Survey</w:t>
            </w:r>
          </w:p>
          <w:p w14:paraId="5FEC901E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n = 474</w:t>
            </w: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1A79E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 value</w:t>
            </w:r>
          </w:p>
        </w:tc>
      </w:tr>
      <w:tr w:rsidR="00084981" w:rsidRPr="001B0EFC" w14:paraId="279A3611" w14:textId="77777777" w:rsidTr="00B95071">
        <w:tc>
          <w:tcPr>
            <w:tcW w:w="4047" w:type="dxa"/>
            <w:shd w:val="clear" w:color="auto" w:fill="auto"/>
          </w:tcPr>
          <w:p w14:paraId="34F85DE9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Age;  mean (SD)</w:t>
            </w:r>
          </w:p>
        </w:tc>
        <w:tc>
          <w:tcPr>
            <w:tcW w:w="1023" w:type="dxa"/>
            <w:shd w:val="clear" w:color="auto" w:fill="auto"/>
          </w:tcPr>
          <w:p w14:paraId="37377C40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66A67D76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.0 (11.9</w:t>
            </w: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C280C62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2.9</w:t>
            </w: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9</w:t>
            </w: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76FD063" w14:textId="77777777" w:rsidR="00084981" w:rsidRPr="001B0EFC" w:rsidRDefault="00084981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084981" w:rsidRPr="001B0EFC" w14:paraId="07C3E312" w14:textId="77777777" w:rsidTr="00B95071">
        <w:tc>
          <w:tcPr>
            <w:tcW w:w="4047" w:type="dxa"/>
            <w:shd w:val="clear" w:color="auto" w:fill="auto"/>
          </w:tcPr>
          <w:p w14:paraId="6218E452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023" w:type="dxa"/>
            <w:shd w:val="clear" w:color="auto" w:fill="auto"/>
          </w:tcPr>
          <w:p w14:paraId="6FFBF5D4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3012B044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2 (38</w:t>
            </w: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5800EA0F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52 (53</w:t>
            </w: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3620149F" w14:textId="77777777" w:rsidR="00084981" w:rsidRPr="001B0EFC" w:rsidRDefault="00084981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84981" w:rsidRPr="001B0EFC" w14:paraId="01A62B56" w14:textId="77777777" w:rsidTr="00B95071">
        <w:tc>
          <w:tcPr>
            <w:tcW w:w="4047" w:type="dxa"/>
            <w:shd w:val="clear" w:color="auto" w:fill="auto"/>
          </w:tcPr>
          <w:p w14:paraId="00EACBB6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Religion</w:t>
            </w:r>
          </w:p>
        </w:tc>
        <w:tc>
          <w:tcPr>
            <w:tcW w:w="1023" w:type="dxa"/>
            <w:shd w:val="clear" w:color="auto" w:fill="auto"/>
          </w:tcPr>
          <w:p w14:paraId="4A95B200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559" w:type="dxa"/>
            <w:shd w:val="clear" w:color="auto" w:fill="auto"/>
          </w:tcPr>
          <w:p w14:paraId="6BDA7C45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37DE594E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7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6814D116" w14:textId="77777777" w:rsidR="00084981" w:rsidRPr="00980F58" w:rsidRDefault="00084981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84981" w:rsidRPr="001B0EFC" w14:paraId="791E5093" w14:textId="77777777" w:rsidTr="00B95071">
        <w:tc>
          <w:tcPr>
            <w:tcW w:w="4047" w:type="dxa"/>
            <w:shd w:val="clear" w:color="auto" w:fill="auto"/>
          </w:tcPr>
          <w:p w14:paraId="5ED93CC2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  <w:shd w:val="clear" w:color="auto" w:fill="auto"/>
          </w:tcPr>
          <w:p w14:paraId="4EFCD95C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Christian</w:t>
            </w:r>
          </w:p>
        </w:tc>
        <w:tc>
          <w:tcPr>
            <w:tcW w:w="1559" w:type="dxa"/>
            <w:shd w:val="clear" w:color="auto" w:fill="auto"/>
          </w:tcPr>
          <w:p w14:paraId="552B7F87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7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00C84779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1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9%)</w:t>
            </w:r>
          </w:p>
        </w:tc>
        <w:tc>
          <w:tcPr>
            <w:tcW w:w="1276" w:type="dxa"/>
            <w:shd w:val="clear" w:color="auto" w:fill="auto"/>
          </w:tcPr>
          <w:p w14:paraId="1E6A8FE0" w14:textId="77777777" w:rsidR="00084981" w:rsidRPr="00980F58" w:rsidRDefault="00084981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84981" w:rsidRPr="001B0EFC" w14:paraId="5ECDB946" w14:textId="77777777" w:rsidTr="00B95071">
        <w:tc>
          <w:tcPr>
            <w:tcW w:w="4047" w:type="dxa"/>
            <w:tcBorders>
              <w:bottom w:val="single" w:sz="4" w:space="0" w:color="auto"/>
            </w:tcBorders>
            <w:shd w:val="clear" w:color="auto" w:fill="auto"/>
          </w:tcPr>
          <w:p w14:paraId="1B0618B2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14:paraId="53EE1524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FADF3EC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>8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F738982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6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E6F4C45" w14:textId="77777777" w:rsidR="00084981" w:rsidRPr="00980F58" w:rsidRDefault="00084981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84981" w:rsidRPr="001B0EFC" w14:paraId="42B957AD" w14:textId="77777777" w:rsidTr="00B95071">
        <w:tc>
          <w:tcPr>
            <w:tcW w:w="932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54993D7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Do you speak any language other than English at home?</w:t>
            </w:r>
          </w:p>
        </w:tc>
      </w:tr>
      <w:tr w:rsidR="00084981" w:rsidRPr="001B0EFC" w14:paraId="17F1334E" w14:textId="77777777" w:rsidTr="00B95071">
        <w:tc>
          <w:tcPr>
            <w:tcW w:w="4047" w:type="dxa"/>
            <w:tcBorders>
              <w:bottom w:val="single" w:sz="4" w:space="0" w:color="auto"/>
            </w:tcBorders>
            <w:shd w:val="clear" w:color="auto" w:fill="auto"/>
          </w:tcPr>
          <w:p w14:paraId="5B656701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14:paraId="5C2D856D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9648E4C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/154</w:t>
            </w: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1B3E270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3</w:t>
            </w: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D029A95" w14:textId="77777777" w:rsidR="00084981" w:rsidRPr="001B0EFC" w:rsidRDefault="00084981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6</w:t>
            </w:r>
          </w:p>
        </w:tc>
      </w:tr>
      <w:tr w:rsidR="00084981" w:rsidRPr="001B0EFC" w14:paraId="7F31EEAD" w14:textId="77777777" w:rsidTr="00B95071">
        <w:tc>
          <w:tcPr>
            <w:tcW w:w="932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B49F468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Are you registered on the Australian Organ Donor Register?</w:t>
            </w:r>
          </w:p>
        </w:tc>
      </w:tr>
      <w:tr w:rsidR="00084981" w:rsidRPr="001B0EFC" w14:paraId="2CEDEE25" w14:textId="77777777" w:rsidTr="00B95071">
        <w:tc>
          <w:tcPr>
            <w:tcW w:w="4047" w:type="dxa"/>
            <w:tcBorders>
              <w:bottom w:val="single" w:sz="4" w:space="0" w:color="auto"/>
            </w:tcBorders>
            <w:shd w:val="clear" w:color="auto" w:fill="auto"/>
          </w:tcPr>
          <w:p w14:paraId="399E6C31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14:paraId="0DA96BB2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795419D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7/154</w:t>
            </w: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4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402F57B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0 (44</w:t>
            </w: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0905A88" w14:textId="77777777" w:rsidR="00084981" w:rsidRPr="001B0EFC" w:rsidRDefault="00084981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084981" w:rsidRPr="001B0EFC" w14:paraId="2D194D07" w14:textId="77777777" w:rsidTr="00B95071">
        <w:tc>
          <w:tcPr>
            <w:tcW w:w="932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ED5DA02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Have you ever been asked to consider organ and tissue donation on behalf of a friend or relative?</w:t>
            </w:r>
          </w:p>
        </w:tc>
      </w:tr>
      <w:tr w:rsidR="00084981" w:rsidRPr="001B0EFC" w14:paraId="301BE69F" w14:textId="77777777" w:rsidTr="00B95071">
        <w:tc>
          <w:tcPr>
            <w:tcW w:w="4047" w:type="dxa"/>
            <w:tcBorders>
              <w:bottom w:val="single" w:sz="4" w:space="0" w:color="auto"/>
            </w:tcBorders>
            <w:shd w:val="clear" w:color="auto" w:fill="auto"/>
          </w:tcPr>
          <w:p w14:paraId="3EACD844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14:paraId="07F17090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477FF35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/154</w:t>
            </w: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A866541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5</w:t>
            </w: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0E72FA7" w14:textId="77777777" w:rsidR="00084981" w:rsidRPr="001B0EFC" w:rsidRDefault="00084981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084981" w:rsidRPr="001B0EFC" w14:paraId="5F3C92C0" w14:textId="77777777" w:rsidTr="00B95071">
        <w:tc>
          <w:tcPr>
            <w:tcW w:w="932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96B2A25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Do you know anyone who has been an organ or tissue donor?</w:t>
            </w:r>
          </w:p>
        </w:tc>
      </w:tr>
      <w:tr w:rsidR="00084981" w:rsidRPr="001B0EFC" w14:paraId="4CDC33F5" w14:textId="77777777" w:rsidTr="00B95071">
        <w:tc>
          <w:tcPr>
            <w:tcW w:w="4047" w:type="dxa"/>
            <w:tcBorders>
              <w:bottom w:val="single" w:sz="4" w:space="0" w:color="auto"/>
            </w:tcBorders>
            <w:shd w:val="clear" w:color="auto" w:fill="auto"/>
          </w:tcPr>
          <w:p w14:paraId="31D6AA44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14:paraId="134EB65E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DB6E873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/154</w:t>
            </w:r>
            <w:r w:rsidRPr="00980F5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  <w:r w:rsidRPr="00980F5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D00555F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7</w:t>
            </w:r>
            <w:r w:rsidRPr="00980F5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  <w:r w:rsidRPr="00980F5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0D8164D" w14:textId="77777777" w:rsidR="00084981" w:rsidRPr="00980F58" w:rsidRDefault="00084981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0F5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1</w:t>
            </w:r>
          </w:p>
        </w:tc>
      </w:tr>
      <w:tr w:rsidR="00084981" w:rsidRPr="001B0EFC" w14:paraId="4CEEC41A" w14:textId="77777777" w:rsidTr="00B95071">
        <w:tc>
          <w:tcPr>
            <w:tcW w:w="932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6C20962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95B3D7" w:themeColor="accent1" w:themeTint="99"/>
                <w:sz w:val="22"/>
                <w:szCs w:val="22"/>
              </w:rPr>
            </w:pPr>
            <w:r w:rsidRPr="00980F5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o you know anyone who has received a human organ or tissue transplant?</w:t>
            </w:r>
          </w:p>
        </w:tc>
      </w:tr>
      <w:tr w:rsidR="00084981" w:rsidRPr="001B0EFC" w14:paraId="2DB2BC2B" w14:textId="77777777" w:rsidTr="00B95071">
        <w:tc>
          <w:tcPr>
            <w:tcW w:w="4047" w:type="dxa"/>
            <w:tcBorders>
              <w:bottom w:val="single" w:sz="4" w:space="0" w:color="auto"/>
            </w:tcBorders>
            <w:shd w:val="clear" w:color="auto" w:fill="auto"/>
          </w:tcPr>
          <w:p w14:paraId="7EE5E891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14:paraId="5517FBAF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41F4FE7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/154</w:t>
            </w:r>
            <w:r w:rsidRPr="00980F5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32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04916E7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3</w:t>
            </w:r>
            <w:r w:rsidRPr="00980F5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980F5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F00686B" w14:textId="77777777" w:rsidR="00084981" w:rsidRPr="00980F58" w:rsidRDefault="00084981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0F5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084981" w:rsidRPr="001B0EFC" w14:paraId="6905544B" w14:textId="77777777" w:rsidTr="00B95071">
        <w:tc>
          <w:tcPr>
            <w:tcW w:w="932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CE99BA8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0F5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ave you spoken to your family or friends about organ and tissue donation?</w:t>
            </w:r>
          </w:p>
        </w:tc>
      </w:tr>
      <w:tr w:rsidR="00084981" w:rsidRPr="001B0EFC" w14:paraId="7B44D7C7" w14:textId="77777777" w:rsidTr="00B95071">
        <w:tc>
          <w:tcPr>
            <w:tcW w:w="4047" w:type="dxa"/>
            <w:tcBorders>
              <w:bottom w:val="single" w:sz="4" w:space="0" w:color="auto"/>
            </w:tcBorders>
            <w:shd w:val="clear" w:color="auto" w:fill="auto"/>
          </w:tcPr>
          <w:p w14:paraId="0C7FC067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14:paraId="1C04EC43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3E88CB4" w14:textId="77777777" w:rsidR="00084981" w:rsidRPr="00980F58" w:rsidRDefault="00084981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7/154</w:t>
            </w:r>
            <w:r w:rsidRPr="00980F5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80F5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B6A7803" w14:textId="77777777" w:rsidR="00084981" w:rsidRPr="00980F58" w:rsidRDefault="00084981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3</w:t>
            </w:r>
            <w:r w:rsidRPr="00980F5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68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E8ABB6C" w14:textId="77777777" w:rsidR="00084981" w:rsidRPr="00980F58" w:rsidRDefault="00084981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0F5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</w:tr>
      <w:tr w:rsidR="00084981" w:rsidRPr="001B0EFC" w14:paraId="13B1E6C6" w14:textId="77777777" w:rsidTr="00B95071">
        <w:tc>
          <w:tcPr>
            <w:tcW w:w="4047" w:type="dxa"/>
            <w:tcBorders>
              <w:top w:val="single" w:sz="4" w:space="0" w:color="auto"/>
            </w:tcBorders>
            <w:shd w:val="clear" w:color="auto" w:fill="auto"/>
          </w:tcPr>
          <w:p w14:paraId="1B16DA51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If you were ever in the position, would you wish to be an organ donor?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</w:tcPr>
          <w:p w14:paraId="56C213FD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E85C472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95B3D7" w:themeColor="accent1" w:themeTint="99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CCE4D11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95B3D7" w:themeColor="accent1" w:themeTint="99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16F3E33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color w:val="95B3D7" w:themeColor="accent1" w:themeTint="99"/>
                <w:sz w:val="22"/>
                <w:szCs w:val="22"/>
              </w:rPr>
            </w:pPr>
          </w:p>
        </w:tc>
      </w:tr>
      <w:tr w:rsidR="00084981" w:rsidRPr="001B0EFC" w14:paraId="7F935869" w14:textId="77777777" w:rsidTr="00B95071">
        <w:tc>
          <w:tcPr>
            <w:tcW w:w="4047" w:type="dxa"/>
            <w:shd w:val="clear" w:color="auto" w:fill="auto"/>
          </w:tcPr>
          <w:p w14:paraId="2AEEEEE8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  <w:shd w:val="clear" w:color="auto" w:fill="auto"/>
          </w:tcPr>
          <w:p w14:paraId="2B4FFDDE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36CB0158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1/154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24FF62B0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5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7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%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479CBFB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84981" w:rsidRPr="001B0EFC" w14:paraId="5BDAF2C7" w14:textId="77777777" w:rsidTr="00B95071">
        <w:tc>
          <w:tcPr>
            <w:tcW w:w="4047" w:type="dxa"/>
            <w:shd w:val="clear" w:color="auto" w:fill="auto"/>
          </w:tcPr>
          <w:p w14:paraId="52B3BAA4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  <w:shd w:val="clear" w:color="auto" w:fill="auto"/>
          </w:tcPr>
          <w:p w14:paraId="540C0137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6B977A70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/154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2D410443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3%)</w:t>
            </w:r>
          </w:p>
        </w:tc>
        <w:tc>
          <w:tcPr>
            <w:tcW w:w="1276" w:type="dxa"/>
            <w:shd w:val="clear" w:color="auto" w:fill="auto"/>
          </w:tcPr>
          <w:p w14:paraId="324D55A2" w14:textId="77777777" w:rsidR="00084981" w:rsidRPr="00980F58" w:rsidRDefault="00084981" w:rsidP="00B95071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3</w:t>
            </w:r>
          </w:p>
        </w:tc>
      </w:tr>
      <w:tr w:rsidR="00084981" w:rsidRPr="001B0EFC" w14:paraId="5C024433" w14:textId="77777777" w:rsidTr="00B95071">
        <w:tc>
          <w:tcPr>
            <w:tcW w:w="4047" w:type="dxa"/>
            <w:tcBorders>
              <w:bottom w:val="single" w:sz="4" w:space="0" w:color="auto"/>
            </w:tcBorders>
            <w:shd w:val="clear" w:color="auto" w:fill="auto"/>
          </w:tcPr>
          <w:p w14:paraId="79A0AEB5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14:paraId="245B3D9B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2"/>
                <w:szCs w:val="22"/>
              </w:rPr>
              <w:t>Unsu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B5733DB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7/154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B6D3C83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5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980F58">
              <w:rPr>
                <w:rFonts w:ascii="Times New Roman" w:eastAsia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8B75344" w14:textId="77777777" w:rsidR="00084981" w:rsidRPr="00980F58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84981" w:rsidRPr="001B0EFC" w14:paraId="225310CA" w14:textId="77777777" w:rsidTr="00B95071">
        <w:tc>
          <w:tcPr>
            <w:tcW w:w="932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DFF32F7" w14:textId="77777777" w:rsidR="00084981" w:rsidRPr="001B0EFC" w:rsidRDefault="00084981" w:rsidP="00B95071">
            <w:pPr>
              <w:spacing w:line="280" w:lineRule="exact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0EFC">
              <w:rPr>
                <w:rFonts w:ascii="Times New Roman" w:eastAsia="Times New Roman" w:hAnsi="Times New Roman" w:cs="Times New Roman"/>
                <w:sz w:val="20"/>
                <w:szCs w:val="22"/>
              </w:rPr>
              <w:t>Values represent number (%) who answered “Yes” to each question, unless stated</w:t>
            </w:r>
          </w:p>
        </w:tc>
      </w:tr>
    </w:tbl>
    <w:p w14:paraId="67B7CDCD" w14:textId="77777777" w:rsidR="00084981" w:rsidRDefault="00084981" w:rsidP="00084981">
      <w:pPr>
        <w:rPr>
          <w:rFonts w:ascii="Times New Roman" w:hAnsi="Times New Roman" w:cs="Times New Roman"/>
          <w:sz w:val="22"/>
          <w:szCs w:val="22"/>
        </w:rPr>
        <w:sectPr w:rsidR="00084981" w:rsidSect="004B72DD">
          <w:pgSz w:w="12240" w:h="15840"/>
          <w:pgMar w:top="1440" w:right="1800" w:bottom="993" w:left="1800" w:header="708" w:footer="708" w:gutter="0"/>
          <w:cols w:space="708"/>
          <w:docGrid w:linePitch="326"/>
        </w:sectPr>
      </w:pPr>
    </w:p>
    <w:p w14:paraId="115F2910" w14:textId="77777777" w:rsidR="00F26044" w:rsidRPr="00C51393" w:rsidRDefault="00F26044" w:rsidP="00C51393">
      <w:pPr>
        <w:spacing w:line="280" w:lineRule="exact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sectPr w:rsidR="00F26044" w:rsidRPr="00C51393" w:rsidSect="00A0229B">
      <w:pgSz w:w="15840" w:h="12240" w:orient="landscape"/>
      <w:pgMar w:top="1800" w:right="993" w:bottom="180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981"/>
    <w:rsid w:val="00074C8A"/>
    <w:rsid w:val="00084981"/>
    <w:rsid w:val="002A1496"/>
    <w:rsid w:val="009D1709"/>
    <w:rsid w:val="00C51393"/>
    <w:rsid w:val="00F2604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B0B5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9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9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9</Characters>
  <Application>Microsoft Macintosh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Philpot</dc:creator>
  <cp:keywords/>
  <dc:description/>
  <cp:lastModifiedBy>Steve Philpot</cp:lastModifiedBy>
  <cp:revision>5</cp:revision>
  <dcterms:created xsi:type="dcterms:W3CDTF">2016-05-11T20:28:00Z</dcterms:created>
  <dcterms:modified xsi:type="dcterms:W3CDTF">2016-05-13T04:38:00Z</dcterms:modified>
</cp:coreProperties>
</file>